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16"/>
        <w:tblW w:w="11700" w:type="dxa"/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990"/>
        <w:gridCol w:w="990"/>
        <w:gridCol w:w="1080"/>
        <w:gridCol w:w="990"/>
        <w:gridCol w:w="990"/>
        <w:gridCol w:w="990"/>
        <w:gridCol w:w="1080"/>
      </w:tblGrid>
      <w:tr w:rsidR="001C384F" w:rsidRPr="008346BE" w14:paraId="1091C699" w14:textId="686645D7" w:rsidTr="003C627A">
        <w:trPr>
          <w:trHeight w:val="271"/>
        </w:trPr>
        <w:tc>
          <w:tcPr>
            <w:tcW w:w="117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2420A" w14:textId="32F969CE" w:rsidR="001C384F" w:rsidRPr="008346BE" w:rsidRDefault="008346BE" w:rsidP="0069047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</w:t>
            </w:r>
            <w:r w:rsidR="001C384F" w:rsidRPr="008346B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="001C384F" w:rsidRPr="008346BE">
              <w:rPr>
                <w:rFonts w:ascii="Arial" w:hAnsi="Arial" w:cs="Arial"/>
                <w:b/>
                <w:bCs/>
              </w:rPr>
              <w:t>. Blood-Based Biomarker Associations with CSF Amyloid Positivity</w:t>
            </w:r>
            <w:r>
              <w:rPr>
                <w:rFonts w:ascii="Arial" w:hAnsi="Arial" w:cs="Arial"/>
                <w:b/>
                <w:bCs/>
              </w:rPr>
              <w:t xml:space="preserve"> by Cognitive Status</w:t>
            </w:r>
          </w:p>
        </w:tc>
      </w:tr>
      <w:tr w:rsidR="001C384F" w:rsidRPr="008346BE" w14:paraId="5EBE0B80" w14:textId="23FC59EB" w:rsidTr="00806A19">
        <w:trPr>
          <w:trHeight w:val="351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CA10A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  <w:i/>
                <w:iCs/>
              </w:rPr>
            </w:pPr>
            <w:r w:rsidRPr="008346BE">
              <w:rPr>
                <w:rFonts w:ascii="Arial" w:hAnsi="Arial" w:cs="Arial"/>
                <w:i/>
                <w:iCs/>
              </w:rPr>
              <w:t>Single Predictor Mode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E516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33869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7EF8F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33F3D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5ECE3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13FBA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24F82" w14:textId="77777777" w:rsidR="001C384F" w:rsidRPr="008346BE" w:rsidRDefault="001C384F" w:rsidP="0069047D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2E71CC44" w14:textId="77777777" w:rsidTr="00806A19">
        <w:trPr>
          <w:trHeight w:val="405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1309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FC21E" w14:textId="628ABBBA" w:rsidR="001C384F" w:rsidRPr="008346BE" w:rsidRDefault="001C384F" w:rsidP="00806A19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 xml:space="preserve">Cognitively </w:t>
            </w:r>
            <w:r w:rsidR="00A31BF9">
              <w:rPr>
                <w:rFonts w:ascii="Arial" w:hAnsi="Arial" w:cs="Arial"/>
                <w:b/>
                <w:bCs/>
              </w:rPr>
              <w:t>Unimpair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F6C853" w14:textId="77777777" w:rsidR="001C384F" w:rsidRPr="008346BE" w:rsidRDefault="001C384F" w:rsidP="00806A1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6B718B" w14:textId="5911128A" w:rsidR="001C384F" w:rsidRPr="008346BE" w:rsidRDefault="001C384F" w:rsidP="00806A19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M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A3F5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3090A677" w14:textId="1080FE7A" w:rsidTr="00806A19">
        <w:trPr>
          <w:trHeight w:val="257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C2370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855C8" w14:textId="2885DA84" w:rsidR="001C384F" w:rsidRPr="008346BE" w:rsidRDefault="00234B5B" w:rsidP="001C38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FA82F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A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3D456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5C918" w14:textId="77777777" w:rsidR="001C384F" w:rsidRPr="008346BE" w:rsidRDefault="001C384F" w:rsidP="001C384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054615" w14:textId="065320AC" w:rsidR="001C384F" w:rsidRPr="008346BE" w:rsidRDefault="00234B5B" w:rsidP="00806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7D159" w14:textId="303297F0" w:rsidR="001C384F" w:rsidRPr="008346BE" w:rsidRDefault="001C384F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A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39FA97" w14:textId="1FFBA4FC" w:rsidR="001C384F" w:rsidRPr="008346BE" w:rsidRDefault="001C384F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F5667" w14:textId="77777777" w:rsidR="001C384F" w:rsidRPr="008346BE" w:rsidRDefault="001C384F" w:rsidP="001C384F">
            <w:pPr>
              <w:rPr>
                <w:rFonts w:ascii="Arial" w:hAnsi="Arial" w:cs="Arial"/>
              </w:rPr>
            </w:pPr>
          </w:p>
        </w:tc>
      </w:tr>
      <w:tr w:rsidR="001C384F" w:rsidRPr="008346BE" w14:paraId="1D8208CF" w14:textId="44927D37" w:rsidTr="00806A19">
        <w:trPr>
          <w:trHeight w:val="281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EE9BD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9CE94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6D237" w14:textId="526A8699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2.6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05B68A3" w14:textId="141BE46E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</w:tcPr>
          <w:p w14:paraId="0DCA1B32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855EBE5" w14:textId="0BD1A2B1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7721E534" w14:textId="1D8B6008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5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58E1706F" w14:textId="48EFD9B0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2DA91FA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1B142919" w14:textId="561F0C58" w:rsidTr="00806A19">
        <w:trPr>
          <w:trHeight w:val="28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98B728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GF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B737B9" w14:textId="150723F4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E184E8" w14:textId="7E26B40D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9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B483D0" w14:textId="2D42A89A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179A3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B40B04" w14:textId="624CDE33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C29F" w14:textId="141D7DEB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4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04CC6" w14:textId="03A3AA09" w:rsidR="001C384F" w:rsidRPr="008346BE" w:rsidRDefault="00806A19" w:rsidP="00806A19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2974B9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795C5E88" w14:textId="516F8E22" w:rsidTr="00806A19">
        <w:trPr>
          <w:trHeight w:val="28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F79777A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N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E96388" w14:textId="178FF521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C1494" w14:textId="50E7AD7E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8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CE1FC6" w14:textId="3660BD2E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5B6A3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34C5A6" w14:textId="7DB74414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DEE6" w14:textId="7DE02A71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7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5B7B" w14:textId="2A440943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AC9FA5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72CDD08B" w14:textId="5C755761" w:rsidTr="00806A19">
        <w:trPr>
          <w:trHeight w:val="293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38702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Ab</w:t>
            </w:r>
            <w:r w:rsidRPr="008346BE">
              <w:rPr>
                <w:rFonts w:ascii="Arial" w:hAnsi="Arial" w:cs="Arial"/>
                <w:vertAlign w:val="subscript"/>
              </w:rPr>
              <w:t xml:space="preserve">42/40 </w:t>
            </w:r>
            <w:r w:rsidRPr="008346BE">
              <w:rPr>
                <w:rFonts w:ascii="Arial" w:hAnsi="Arial" w:cs="Arial"/>
              </w:rPr>
              <w:t>rat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F3E75" w14:textId="5EA9A4A6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BC31B" w14:textId="22063382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8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8A9EB" w14:textId="372CD198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B5E4F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28BD47" w14:textId="5D950ADA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855463" w14:textId="125882C4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7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34118" w14:textId="75B1985C" w:rsidR="001C384F" w:rsidRPr="008346BE" w:rsidRDefault="00806A19" w:rsidP="00806A19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074C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24B4BE1B" w14:textId="2872A708" w:rsidTr="001C384F">
        <w:trPr>
          <w:trHeight w:val="257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64826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ACA1F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8EBD1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819F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A2A8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EC980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8144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541A0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EAF21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</w:p>
        </w:tc>
      </w:tr>
      <w:tr w:rsidR="001C384F" w:rsidRPr="008346BE" w14:paraId="739ED1B1" w14:textId="04115AEF" w:rsidTr="001C384F">
        <w:trPr>
          <w:trHeight w:val="451"/>
        </w:trPr>
        <w:tc>
          <w:tcPr>
            <w:tcW w:w="117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A436A" w14:textId="0FAD5B07" w:rsidR="001C384F" w:rsidRPr="008346BE" w:rsidRDefault="001C384F" w:rsidP="001C384F">
            <w:pPr>
              <w:rPr>
                <w:rFonts w:ascii="Arial" w:hAnsi="Arial" w:cs="Arial"/>
                <w:i/>
                <w:iCs/>
              </w:rPr>
            </w:pPr>
            <w:r w:rsidRPr="008346BE">
              <w:rPr>
                <w:rFonts w:ascii="Arial" w:hAnsi="Arial" w:cs="Arial"/>
                <w:i/>
                <w:iCs/>
              </w:rPr>
              <w:t>Multi-Predictor Models in Comparison to P-tau</w:t>
            </w:r>
            <w:r w:rsidRPr="008346BE">
              <w:rPr>
                <w:rFonts w:ascii="Arial" w:hAnsi="Arial" w:cs="Arial"/>
                <w:i/>
                <w:iCs/>
                <w:vertAlign w:val="subscript"/>
              </w:rPr>
              <w:t>231</w:t>
            </w:r>
            <w:r w:rsidRPr="008346BE">
              <w:rPr>
                <w:rFonts w:ascii="Arial" w:hAnsi="Arial" w:cs="Arial"/>
                <w:i/>
                <w:iCs/>
              </w:rPr>
              <w:t xml:space="preserve"> Base Model</w:t>
            </w:r>
          </w:p>
        </w:tc>
      </w:tr>
      <w:tr w:rsidR="001C384F" w:rsidRPr="008346BE" w14:paraId="4A20BC1A" w14:textId="77777777" w:rsidTr="001C384F">
        <w:trPr>
          <w:trHeight w:val="531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97EED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740FE7" w14:textId="4E6D1D34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  <w:b/>
                <w:bCs/>
              </w:rPr>
              <w:t xml:space="preserve">Cognitively </w:t>
            </w:r>
            <w:r w:rsidR="00A31BF9">
              <w:rPr>
                <w:rFonts w:ascii="Arial" w:hAnsi="Arial" w:cs="Arial"/>
                <w:b/>
                <w:bCs/>
              </w:rPr>
              <w:t>Unimpaired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5612EB" w14:textId="5189AE3C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  <w:b/>
                <w:bCs/>
              </w:rPr>
              <w:t>MCI</w:t>
            </w:r>
          </w:p>
        </w:tc>
      </w:tr>
      <w:tr w:rsidR="001C384F" w:rsidRPr="008346BE" w14:paraId="27B1B65A" w14:textId="58590303" w:rsidTr="001C384F">
        <w:trPr>
          <w:trHeight w:val="51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F79E0" w14:textId="77777777" w:rsidR="001C384F" w:rsidRPr="008346BE" w:rsidRDefault="001C384F" w:rsidP="001C384F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3428B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CA2DD" w14:textId="198C3E5E" w:rsidR="001C384F" w:rsidRPr="008346BE" w:rsidRDefault="00234B5B" w:rsidP="001C38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0E65B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20474" w14:textId="77777777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LRTest p-value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D78E01" w14:textId="659D7319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8CECB" w14:textId="0BCD826E" w:rsidR="001C384F" w:rsidRPr="008346BE" w:rsidRDefault="00234B5B" w:rsidP="001C38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0F3F" w14:textId="3D97F7FA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6B32" w14:textId="0A11175A" w:rsidR="001C384F" w:rsidRPr="008346BE" w:rsidRDefault="001C384F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LRTest p-value*</w:t>
            </w:r>
          </w:p>
        </w:tc>
      </w:tr>
      <w:tr w:rsidR="001C384F" w:rsidRPr="008346BE" w14:paraId="28BA5EC7" w14:textId="3B7E4697" w:rsidTr="001C384F">
        <w:trPr>
          <w:trHeight w:val="281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D56DC" w14:textId="77777777" w:rsidR="001C384F" w:rsidRPr="008346BE" w:rsidRDefault="001C384F" w:rsidP="001C384F">
            <w:pPr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+ GF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EA30A7" w14:textId="0BE6F0C0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5964BD" w14:textId="69B1F9AB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7A7A0E" w14:textId="0FA21DB5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94B4A" w14:textId="3C6061AD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D1DAB" w14:textId="2C41CD99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FC732A" w14:textId="3D3652D5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E2F9CC" w14:textId="45D572ED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4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6D822" w14:textId="0341BBAB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1C384F" w:rsidRPr="008346BE" w14:paraId="5EA51D83" w14:textId="627E82EA" w:rsidTr="001C384F">
        <w:trPr>
          <w:trHeight w:val="28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0D2CCBE" w14:textId="77777777" w:rsidR="001C384F" w:rsidRPr="008346BE" w:rsidRDefault="001C384F" w:rsidP="001C384F">
            <w:pPr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+ N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053D57" w14:textId="32012611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0EDB72" w14:textId="4FAB0034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557AB" w14:textId="402A90BC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10EE4" w14:textId="3C2AF358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845BF" w14:textId="62CC62CD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C34DBB" w14:textId="13A5FA7E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08CED5" w14:textId="51E001B2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7140DF" w14:textId="7286D0A3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63</w:t>
            </w:r>
          </w:p>
        </w:tc>
      </w:tr>
      <w:tr w:rsidR="001C384F" w:rsidRPr="008346BE" w14:paraId="76D56904" w14:textId="55D27A23" w:rsidTr="001C384F">
        <w:trPr>
          <w:trHeight w:val="29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F6A1EE0" w14:textId="3D88F194" w:rsidR="001C384F" w:rsidRPr="008346BE" w:rsidRDefault="001C384F" w:rsidP="001C384F">
            <w:pPr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+ Ab</w:t>
            </w:r>
            <w:r w:rsidRPr="008346BE">
              <w:rPr>
                <w:rFonts w:ascii="Arial" w:hAnsi="Arial" w:cs="Arial"/>
                <w:vertAlign w:val="subscript"/>
              </w:rPr>
              <w:t xml:space="preserve">42/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F73FC" w14:textId="6D26A760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8140B9" w14:textId="752AFC50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CB933" w14:textId="6B4A6A99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991A5" w14:textId="01849BDE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9ED64" w14:textId="0AF1E016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815C40" w14:textId="0827EBE6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CFD6EB" w14:textId="52561A12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4635D" w14:textId="76C5F43F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40</w:t>
            </w:r>
          </w:p>
        </w:tc>
      </w:tr>
      <w:tr w:rsidR="001C384F" w:rsidRPr="008346BE" w14:paraId="592955E2" w14:textId="6B84A7AC" w:rsidTr="001C384F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2AB06B" w14:textId="77777777" w:rsidR="001C384F" w:rsidRPr="008346BE" w:rsidRDefault="001C384F" w:rsidP="001C384F">
            <w:pPr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P-tau</w:t>
            </w:r>
            <w:r w:rsidRPr="008346BE">
              <w:rPr>
                <w:rFonts w:ascii="Arial" w:hAnsi="Arial" w:cs="Arial"/>
                <w:vertAlign w:val="subscript"/>
              </w:rPr>
              <w:t>231</w:t>
            </w:r>
            <w:r w:rsidRPr="008346BE">
              <w:rPr>
                <w:rFonts w:ascii="Arial" w:hAnsi="Arial" w:cs="Arial"/>
              </w:rPr>
              <w:t xml:space="preserve"> + GFAP + N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EDD5A" w14:textId="218CAD99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3E8F80" w14:textId="3EF81BD7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13F81F" w14:textId="3115FF29" w:rsidR="001C384F" w:rsidRPr="008346BE" w:rsidRDefault="00806A19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26FD7" w14:textId="1B310043" w:rsidR="001C384F" w:rsidRPr="008346BE" w:rsidRDefault="00806A19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95584" w14:textId="2976437C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D88F49" w14:textId="737B0925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929CC" w14:textId="72431144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49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2156DC" w14:textId="5C16AC0A" w:rsidR="001C384F" w:rsidRPr="008346BE" w:rsidRDefault="008346BE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8</w:t>
            </w:r>
          </w:p>
        </w:tc>
      </w:tr>
      <w:tr w:rsidR="001C384F" w:rsidRPr="008346BE" w14:paraId="327690B1" w14:textId="290E2CFC" w:rsidTr="001C384F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1D0B13D" w14:textId="7712D5FE" w:rsidR="001C384F" w:rsidRPr="008346BE" w:rsidRDefault="001C384F" w:rsidP="001C384F">
            <w:pPr>
              <w:rPr>
                <w:rFonts w:ascii="Arial" w:hAnsi="Arial" w:cs="Arial"/>
                <w:lang w:val="sv-SE"/>
              </w:rPr>
            </w:pPr>
            <w:r w:rsidRPr="008346BE">
              <w:rPr>
                <w:rFonts w:ascii="Arial" w:hAnsi="Arial" w:cs="Arial"/>
                <w:lang w:val="sv-SE"/>
              </w:rPr>
              <w:t>P-tau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>231</w:t>
            </w:r>
            <w:r w:rsidRPr="008346BE">
              <w:rPr>
                <w:rFonts w:ascii="Arial" w:hAnsi="Arial" w:cs="Arial"/>
                <w:lang w:val="sv-SE"/>
              </w:rPr>
              <w:t xml:space="preserve"> + GFAP + A</w:t>
            </w:r>
            <w:r w:rsidRPr="008346BE">
              <w:rPr>
                <w:rFonts w:ascii="Arial" w:hAnsi="Arial" w:cs="Arial"/>
              </w:rPr>
              <w:t>b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 xml:space="preserve">42/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2C3545" w14:textId="77777777" w:rsidR="001C384F" w:rsidRPr="008346BE" w:rsidRDefault="001C384F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04762D" w14:textId="159F678F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67B96" w14:textId="6A7AC217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FD7CC" w14:textId="284B6F43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A60A9" w14:textId="095FDEE0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50AFDD" w14:textId="5D417FDE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7A44A6" w14:textId="055A419C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4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08B14" w14:textId="1655D70F" w:rsidR="001C384F" w:rsidRPr="008346BE" w:rsidRDefault="008346BE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1C384F" w:rsidRPr="008346BE" w14:paraId="7A767668" w14:textId="04443558" w:rsidTr="001C384F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99B025" w14:textId="28A8741A" w:rsidR="001C384F" w:rsidRPr="008346BE" w:rsidRDefault="001C384F" w:rsidP="001C384F">
            <w:pPr>
              <w:rPr>
                <w:rFonts w:ascii="Arial" w:hAnsi="Arial" w:cs="Arial"/>
                <w:lang w:val="sv-SE"/>
              </w:rPr>
            </w:pPr>
            <w:r w:rsidRPr="008346BE">
              <w:rPr>
                <w:rFonts w:ascii="Arial" w:hAnsi="Arial" w:cs="Arial"/>
                <w:lang w:val="sv-SE"/>
              </w:rPr>
              <w:t>P-tau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>231</w:t>
            </w:r>
            <w:r w:rsidRPr="008346BE">
              <w:rPr>
                <w:rFonts w:ascii="Arial" w:hAnsi="Arial" w:cs="Arial"/>
                <w:lang w:val="sv-SE"/>
              </w:rPr>
              <w:t xml:space="preserve"> + NfL + A</w:t>
            </w:r>
            <w:r w:rsidRPr="008346BE">
              <w:rPr>
                <w:rFonts w:ascii="Arial" w:hAnsi="Arial" w:cs="Arial"/>
              </w:rPr>
              <w:t>b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 xml:space="preserve">42/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726BF" w14:textId="5B6FE535" w:rsidR="001C384F" w:rsidRPr="008346BE" w:rsidRDefault="008346BE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666D23" w14:textId="484D9F4C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75CC4D" w14:textId="38262E18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B9817" w14:textId="04C692FC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08541" w14:textId="7CC105BA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C82BD1" w14:textId="342BD318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ED19E" w14:textId="1E16C42B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BF117D" w14:textId="128D847C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70</w:t>
            </w:r>
          </w:p>
        </w:tc>
      </w:tr>
      <w:tr w:rsidR="001C384F" w:rsidRPr="008346BE" w14:paraId="09202373" w14:textId="080EBBCF" w:rsidTr="001C384F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A95BA2" w14:textId="617AC29D" w:rsidR="001C384F" w:rsidRPr="008346BE" w:rsidRDefault="001C384F" w:rsidP="001C384F">
            <w:pPr>
              <w:rPr>
                <w:rFonts w:ascii="Arial" w:hAnsi="Arial" w:cs="Arial"/>
                <w:lang w:val="sv-SE"/>
              </w:rPr>
            </w:pPr>
            <w:r w:rsidRPr="008346BE">
              <w:rPr>
                <w:rFonts w:ascii="Arial" w:hAnsi="Arial" w:cs="Arial"/>
                <w:lang w:val="sv-SE"/>
              </w:rPr>
              <w:t>P-tau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>231</w:t>
            </w:r>
            <w:r w:rsidRPr="008346BE">
              <w:rPr>
                <w:rFonts w:ascii="Arial" w:hAnsi="Arial" w:cs="Arial"/>
                <w:lang w:val="sv-SE"/>
              </w:rPr>
              <w:t xml:space="preserve"> + GFAP + NfL + A</w:t>
            </w:r>
            <w:r w:rsidRPr="008346BE">
              <w:rPr>
                <w:rFonts w:ascii="Arial" w:hAnsi="Arial" w:cs="Arial"/>
              </w:rPr>
              <w:t>b</w:t>
            </w:r>
            <w:r w:rsidRPr="008346BE">
              <w:rPr>
                <w:rFonts w:ascii="Arial" w:hAnsi="Arial" w:cs="Arial"/>
                <w:vertAlign w:val="subscript"/>
                <w:lang w:val="sv-SE"/>
              </w:rPr>
              <w:t xml:space="preserve">42/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2D2666" w14:textId="0FD59BE0" w:rsidR="001C384F" w:rsidRPr="008346BE" w:rsidRDefault="008346BE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6FB02" w14:textId="249275DD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786168" w14:textId="1A2B7400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8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D98EA" w14:textId="03A8C140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41E79" w14:textId="08C601FA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CE5AE5" w14:textId="1B3A51F8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3B4EB6" w14:textId="5F807C39" w:rsidR="001C384F" w:rsidRPr="008346BE" w:rsidRDefault="008346BE" w:rsidP="001C384F">
            <w:pPr>
              <w:jc w:val="center"/>
              <w:rPr>
                <w:rFonts w:ascii="Arial" w:hAnsi="Arial" w:cs="Arial"/>
              </w:rPr>
            </w:pPr>
            <w:r w:rsidRPr="008346BE">
              <w:rPr>
                <w:rFonts w:ascii="Arial" w:hAnsi="Arial" w:cs="Arial"/>
              </w:rPr>
              <w:t>5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47AE0B" w14:textId="25234CDD" w:rsidR="001C384F" w:rsidRPr="008346BE" w:rsidRDefault="008346BE" w:rsidP="001C3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8346B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1C384F" w:rsidRPr="008346BE" w14:paraId="68E46D60" w14:textId="30ECBE87" w:rsidTr="00E61391">
        <w:trPr>
          <w:trHeight w:val="1689"/>
        </w:trPr>
        <w:tc>
          <w:tcPr>
            <w:tcW w:w="1170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56156B" w14:textId="141B3D97" w:rsidR="001C384F" w:rsidRPr="008346BE" w:rsidRDefault="001C384F" w:rsidP="001C384F">
            <w:pPr>
              <w:pBdr>
                <w:top w:val="single" w:sz="4" w:space="1" w:color="auto"/>
              </w:pBdr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8346BE">
              <w:rPr>
                <w:rFonts w:ascii="Arial" w:hAnsi="Arial" w:cs="Arial"/>
                <w:b/>
                <w:bCs/>
                <w:shd w:val="clear" w:color="auto" w:fill="FFFFFF"/>
              </w:rPr>
              <w:t>Note.</w:t>
            </w:r>
            <w:r w:rsidRPr="008346BE">
              <w:rPr>
                <w:rFonts w:ascii="Arial" w:hAnsi="Arial" w:cs="Arial"/>
                <w:shd w:val="clear" w:color="auto" w:fill="FFFFFF"/>
              </w:rPr>
              <w:t xml:space="preserve"> Models were adjusted for age, sex, race/ethnicity, </w:t>
            </w:r>
            <w:r w:rsidRPr="008346BE">
              <w:rPr>
                <w:rFonts w:ascii="Arial" w:hAnsi="Arial" w:cs="Arial"/>
                <w:i/>
                <w:iCs/>
                <w:shd w:val="clear" w:color="auto" w:fill="FFFFFF"/>
              </w:rPr>
              <w:t>APOE</w:t>
            </w:r>
            <w:r w:rsidRPr="008346BE">
              <w:rPr>
                <w:rFonts w:ascii="Arial" w:hAnsi="Arial" w:cs="Arial"/>
                <w:shd w:val="clear" w:color="auto" w:fill="FFFFFF"/>
              </w:rPr>
              <w:t>-</w:t>
            </w:r>
            <w:r w:rsidRPr="008346BE">
              <w:rPr>
                <w:rFonts w:ascii="Arial" w:hAnsi="Arial" w:cs="Arial"/>
                <w:shd w:val="clear" w:color="auto" w:fill="FFFFFF"/>
              </w:rPr>
              <w:sym w:font="Symbol" w:char="F065"/>
            </w:r>
            <w:r w:rsidRPr="008346BE">
              <w:rPr>
                <w:rFonts w:ascii="Arial" w:hAnsi="Arial" w:cs="Arial"/>
                <w:shd w:val="clear" w:color="auto" w:fill="FFFFFF"/>
              </w:rPr>
              <w:t>4 status, and cognitive status. Base model included p-tau</w:t>
            </w:r>
            <w:r w:rsidRPr="008346BE">
              <w:rPr>
                <w:rFonts w:ascii="Arial" w:hAnsi="Arial" w:cs="Arial"/>
                <w:shd w:val="clear" w:color="auto" w:fill="FFFFFF"/>
                <w:vertAlign w:val="subscript"/>
              </w:rPr>
              <w:t>231</w:t>
            </w:r>
            <w:r w:rsidRPr="008346BE">
              <w:rPr>
                <w:rFonts w:ascii="Arial" w:hAnsi="Arial" w:cs="Arial"/>
                <w:shd w:val="clear" w:color="auto" w:fill="FFFFFF"/>
              </w:rPr>
              <w:t xml:space="preserve"> and all covariates, subsequent models (shown here) included base model plus additional blood-biomarkers. Bold font indicates p-value&lt;0.05. *LRTest is comparing subsequent models to the base model. A</w:t>
            </w:r>
            <w:r w:rsidRPr="008346BE">
              <w:rPr>
                <w:rFonts w:ascii="Arial" w:hAnsi="Arial" w:cs="Arial"/>
              </w:rPr>
              <w:t>β</w:t>
            </w:r>
            <w:r w:rsidRPr="008346BE">
              <w:rPr>
                <w:rFonts w:ascii="Arial" w:hAnsi="Arial" w:cs="Arial"/>
                <w:shd w:val="clear" w:color="auto" w:fill="FFFFFF"/>
              </w:rPr>
              <w:t xml:space="preserve">, amyloid beta; AIC, Akaike information criterion; </w:t>
            </w:r>
            <w:r w:rsidR="00234B5B">
              <w:rPr>
                <w:rFonts w:ascii="Arial" w:hAnsi="Arial" w:cs="Arial"/>
                <w:shd w:val="clear" w:color="auto" w:fill="FFFFFF"/>
              </w:rPr>
              <w:t xml:space="preserve">AUC, area under the receiver operating characteristic curve; </w:t>
            </w:r>
            <w:r w:rsidRPr="008346BE">
              <w:rPr>
                <w:rFonts w:ascii="Arial" w:hAnsi="Arial" w:cs="Arial"/>
                <w:i/>
                <w:iCs/>
                <w:shd w:val="clear" w:color="auto" w:fill="FFFFFF"/>
              </w:rPr>
              <w:t>APOE</w:t>
            </w:r>
            <w:r w:rsidRPr="008346BE">
              <w:rPr>
                <w:rFonts w:ascii="Arial" w:hAnsi="Arial" w:cs="Arial"/>
                <w:shd w:val="clear" w:color="auto" w:fill="FFFFFF"/>
              </w:rPr>
              <w:t>, apolipoprotein E; CSF,</w:t>
            </w:r>
            <w:r w:rsidRPr="008346BE">
              <w:rPr>
                <w:rFonts w:ascii="Arial" w:hAnsi="Arial" w:cs="Arial"/>
              </w:rPr>
              <w:t xml:space="preserve"> </w:t>
            </w:r>
            <w:r w:rsidRPr="008346BE">
              <w:rPr>
                <w:rFonts w:ascii="Arial" w:hAnsi="Arial" w:cs="Arial"/>
                <w:shd w:val="clear" w:color="auto" w:fill="FFFFFF"/>
              </w:rPr>
              <w:t xml:space="preserve">cerebrospinal fluid; </w:t>
            </w:r>
            <w:r w:rsidRPr="008346BE">
              <w:rPr>
                <w:rFonts w:ascii="Arial" w:hAnsi="Arial" w:cs="Arial"/>
              </w:rPr>
              <w:t xml:space="preserve">NfL, neurofilament light; GFAP, glial fibrillary acidic protein; LRTest, likelihood ratio test; </w:t>
            </w:r>
            <w:r w:rsidR="008346BE">
              <w:rPr>
                <w:rFonts w:ascii="Arial" w:hAnsi="Arial" w:cs="Arial"/>
              </w:rPr>
              <w:t xml:space="preserve">MCI, mild cognitive impairment; </w:t>
            </w:r>
            <w:r w:rsidRPr="008346BE">
              <w:rPr>
                <w:rFonts w:ascii="Arial" w:hAnsi="Arial" w:cs="Arial"/>
                <w:shd w:val="clear" w:color="auto" w:fill="FFFFFF"/>
              </w:rPr>
              <w:t>p-tau, phosphorylated tau.</w:t>
            </w:r>
          </w:p>
        </w:tc>
      </w:tr>
    </w:tbl>
    <w:p w14:paraId="6FFEFA00" w14:textId="77777777" w:rsidR="00D7288F" w:rsidRPr="008346BE" w:rsidRDefault="00D7288F">
      <w:pPr>
        <w:rPr>
          <w:rFonts w:ascii="Arial" w:hAnsi="Arial" w:cs="Arial"/>
          <w:sz w:val="22"/>
          <w:szCs w:val="22"/>
        </w:rPr>
      </w:pPr>
    </w:p>
    <w:sectPr w:rsidR="00D7288F" w:rsidRPr="008346BE" w:rsidSect="001C3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84F"/>
    <w:rsid w:val="000515C1"/>
    <w:rsid w:val="001676EB"/>
    <w:rsid w:val="001C384F"/>
    <w:rsid w:val="00234B5B"/>
    <w:rsid w:val="003D177D"/>
    <w:rsid w:val="0043297A"/>
    <w:rsid w:val="005833EA"/>
    <w:rsid w:val="008041A2"/>
    <w:rsid w:val="00806A19"/>
    <w:rsid w:val="008346BE"/>
    <w:rsid w:val="008451F5"/>
    <w:rsid w:val="008B0636"/>
    <w:rsid w:val="00A31BF9"/>
    <w:rsid w:val="00BC28AF"/>
    <w:rsid w:val="00D7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ABB64"/>
  <w15:chartTrackingRefBased/>
  <w15:docId w15:val="{0B7B9066-DDDD-2145-AD8C-AF88333F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84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38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8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8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8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8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8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8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8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8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8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8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84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84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8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38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, Corey</dc:creator>
  <cp:keywords/>
  <dc:description/>
  <cp:lastModifiedBy>Bolton, Corey</cp:lastModifiedBy>
  <cp:revision>3</cp:revision>
  <dcterms:created xsi:type="dcterms:W3CDTF">2025-07-03T19:49:00Z</dcterms:created>
  <dcterms:modified xsi:type="dcterms:W3CDTF">2025-08-0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03T20:15:1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15c08c0-9689-41a1-91b3-40f7e1ea52fb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